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CB4" w:rsidRDefault="00E948D3">
      <w:pPr>
        <w:rPr>
          <w:rFonts w:ascii="Times New Roman" w:hAnsi="Times New Roman" w:cs="Times New Roman"/>
        </w:rPr>
      </w:pPr>
      <w:r w:rsidRPr="00860819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r w:rsidR="00860819">
        <w:rPr>
          <w:rFonts w:ascii="Times New Roman" w:hAnsi="Times New Roman" w:cs="Times New Roman"/>
        </w:rPr>
        <w:t>Percentages of decrease in eGFR at the end of treatment</w:t>
      </w:r>
      <w:r w:rsidR="008C677C">
        <w:rPr>
          <w:rFonts w:ascii="Times New Roman" w:hAnsi="Times New Roman" w:cs="Times New Roman"/>
        </w:rPr>
        <w:t xml:space="preserve"> </w:t>
      </w:r>
      <w:r w:rsidR="008C677C">
        <w:rPr>
          <w:rFonts w:ascii="Times New Roman" w:hAnsi="Times New Roman" w:cs="Times New Roman"/>
        </w:rPr>
        <w:t>(18 months)</w:t>
      </w:r>
      <w:r w:rsidR="008C677C">
        <w:rPr>
          <w:rFonts w:ascii="Times New Roman" w:hAnsi="Times New Roman" w:cs="Times New Roman"/>
        </w:rPr>
        <w:t xml:space="preserve"> between the patients receiving SGLT-2 inhibitors and DPP-4 inhibitors</w:t>
      </w:r>
      <w:r w:rsidR="00860819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7"/>
        <w:gridCol w:w="3239"/>
        <w:gridCol w:w="2874"/>
      </w:tblGrid>
      <w:tr w:rsidR="00F36A38" w:rsidTr="00F36A38">
        <w:tc>
          <w:tcPr>
            <w:tcW w:w="1731" w:type="pct"/>
          </w:tcPr>
          <w:p w:rsidR="00F36A38" w:rsidRPr="00F36A38" w:rsidRDefault="00F36A38" w:rsidP="00F36A3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ercentage of </w:t>
            </w:r>
            <w:r w:rsidRPr="00F36A38">
              <w:rPr>
                <w:rFonts w:ascii="Times New Roman" w:hAnsi="Times New Roman" w:cs="Times New Roman"/>
                <w:b/>
                <w:bCs/>
              </w:rPr>
              <w:t>eGFR decrease</w:t>
            </w:r>
          </w:p>
        </w:tc>
        <w:tc>
          <w:tcPr>
            <w:tcW w:w="1732" w:type="pct"/>
          </w:tcPr>
          <w:p w:rsidR="00F36A38" w:rsidRPr="00F36A38" w:rsidRDefault="00F36A38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GLT-2 inhibit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, 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537" w:type="pct"/>
          </w:tcPr>
          <w:p w:rsidR="00F36A38" w:rsidRPr="00F36A38" w:rsidRDefault="00F36A38" w:rsidP="00F36A3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PP-4 inhibitors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n, </w:t>
            </w:r>
            <w:r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F36A38" w:rsidTr="00F36A38">
        <w:tc>
          <w:tcPr>
            <w:tcW w:w="1731" w:type="pct"/>
          </w:tcPr>
          <w:p w:rsidR="00F36A38" w:rsidRPr="00F36A38" w:rsidRDefault="00F36A38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5%</w:t>
            </w:r>
          </w:p>
        </w:tc>
        <w:tc>
          <w:tcPr>
            <w:tcW w:w="1732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 </w:t>
            </w:r>
            <w:r w:rsidR="00F36A38">
              <w:rPr>
                <w:rFonts w:ascii="Times New Roman" w:hAnsi="Times New Roman" w:cs="Times New Roman"/>
              </w:rPr>
              <w:t>(4.23)</w:t>
            </w:r>
          </w:p>
        </w:tc>
        <w:tc>
          <w:tcPr>
            <w:tcW w:w="1537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="008202AA">
              <w:rPr>
                <w:rFonts w:ascii="Times New Roman" w:hAnsi="Times New Roman" w:cs="Times New Roman"/>
              </w:rPr>
              <w:t xml:space="preserve"> </w:t>
            </w:r>
            <w:r w:rsidR="00F36A38">
              <w:rPr>
                <w:rFonts w:ascii="Times New Roman" w:hAnsi="Times New Roman" w:cs="Times New Roman"/>
              </w:rPr>
              <w:t>(17.43)</w:t>
            </w:r>
          </w:p>
        </w:tc>
      </w:tr>
      <w:tr w:rsidR="00F36A38" w:rsidTr="00F36A38">
        <w:tc>
          <w:tcPr>
            <w:tcW w:w="1731" w:type="pct"/>
          </w:tcPr>
          <w:p w:rsidR="00F36A38" w:rsidRPr="00F36A38" w:rsidRDefault="00F36A38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% to </w:t>
            </w:r>
            <w:r w:rsidR="008202AA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732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8 </w:t>
            </w:r>
            <w:r w:rsidR="008202AA">
              <w:rPr>
                <w:rFonts w:ascii="Times New Roman" w:hAnsi="Times New Roman" w:cs="Times New Roman"/>
              </w:rPr>
              <w:t>(25.35)</w:t>
            </w:r>
          </w:p>
        </w:tc>
        <w:tc>
          <w:tcPr>
            <w:tcW w:w="1537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 (22.94)</w:t>
            </w:r>
          </w:p>
        </w:tc>
      </w:tr>
      <w:tr w:rsidR="00F36A38" w:rsidTr="00F36A38">
        <w:tc>
          <w:tcPr>
            <w:tcW w:w="1731" w:type="pct"/>
          </w:tcPr>
          <w:p w:rsidR="00F36A38" w:rsidRPr="00F36A38" w:rsidRDefault="00F36A38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% to </w:t>
            </w:r>
            <w:r w:rsidR="008202AA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32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58 </w:t>
            </w:r>
            <w:r w:rsidR="008202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.84</w:t>
            </w:r>
            <w:r w:rsidR="00820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22.02)</w:t>
            </w:r>
          </w:p>
        </w:tc>
      </w:tr>
      <w:tr w:rsidR="00F36A38" w:rsidTr="00F36A38">
        <w:tc>
          <w:tcPr>
            <w:tcW w:w="1731" w:type="pct"/>
          </w:tcPr>
          <w:p w:rsidR="00F36A38" w:rsidRPr="00F36A38" w:rsidRDefault="00F36A38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ecrease</w:t>
            </w:r>
          </w:p>
        </w:tc>
        <w:tc>
          <w:tcPr>
            <w:tcW w:w="1732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5 </w:t>
            </w:r>
            <w:r w:rsidR="008202A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58</w:t>
            </w:r>
            <w:r w:rsidR="008202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7" w:type="pct"/>
          </w:tcPr>
          <w:p w:rsidR="00F36A38" w:rsidRPr="00F36A38" w:rsidRDefault="008C6819" w:rsidP="00F21D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37.61)</w:t>
            </w:r>
          </w:p>
        </w:tc>
      </w:tr>
    </w:tbl>
    <w:p w:rsidR="00860819" w:rsidRPr="00E948D3" w:rsidRDefault="00860819">
      <w:pPr>
        <w:rPr>
          <w:rFonts w:ascii="Times New Roman" w:hAnsi="Times New Roman" w:cs="Times New Roman"/>
        </w:rPr>
      </w:pPr>
    </w:p>
    <w:sectPr w:rsidR="00860819" w:rsidRPr="00E948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3NDI0MDA2Mzc1MDVS0lEKTi0uzszPAykwrAUA0SkTZCwAAAA="/>
  </w:docVars>
  <w:rsids>
    <w:rsidRoot w:val="00E948D3"/>
    <w:rsid w:val="008202AA"/>
    <w:rsid w:val="00860819"/>
    <w:rsid w:val="008C677C"/>
    <w:rsid w:val="008C6819"/>
    <w:rsid w:val="00D63CB4"/>
    <w:rsid w:val="00E948D3"/>
    <w:rsid w:val="00F21D51"/>
    <w:rsid w:val="00F3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5313"/>
  <w15:chartTrackingRefBased/>
  <w15:docId w15:val="{A506D3CA-7008-40A9-A5AB-BB01590F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4-01T03:08:00Z</dcterms:created>
  <dcterms:modified xsi:type="dcterms:W3CDTF">2023-04-01T03:40:00Z</dcterms:modified>
</cp:coreProperties>
</file>